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DC390" w14:textId="77777777" w:rsidR="000167C4" w:rsidRPr="007A634B" w:rsidRDefault="000167C4" w:rsidP="000167C4">
      <w:pPr>
        <w:spacing w:line="360" w:lineRule="auto"/>
        <w:jc w:val="center"/>
        <w:rPr>
          <w:rFonts w:ascii="Times New Roman" w:eastAsia="宋体" w:hAnsi="Times New Roman" w:cs="Times New Roman"/>
          <w:b/>
        </w:rPr>
      </w:pPr>
      <w:r w:rsidRPr="007A634B">
        <w:rPr>
          <w:rFonts w:ascii="Times New Roman" w:eastAsia="宋体" w:hAnsi="Times New Roman" w:cs="Times New Roman"/>
          <w:b/>
        </w:rPr>
        <w:t xml:space="preserve">Table </w:t>
      </w:r>
      <w:r>
        <w:rPr>
          <w:rFonts w:ascii="Times New Roman" w:eastAsia="宋体" w:hAnsi="Times New Roman" w:cs="Times New Roman"/>
          <w:b/>
        </w:rPr>
        <w:t>S</w:t>
      </w:r>
      <w:r w:rsidRPr="007A634B">
        <w:rPr>
          <w:rFonts w:ascii="Times New Roman" w:eastAsia="宋体" w:hAnsi="Times New Roman" w:cs="Times New Roman"/>
          <w:b/>
        </w:rPr>
        <w:t xml:space="preserve">2: The list and sequences of primers used for </w:t>
      </w:r>
      <w:proofErr w:type="spellStart"/>
      <w:r w:rsidRPr="007A634B">
        <w:rPr>
          <w:rFonts w:ascii="Times New Roman" w:eastAsia="宋体" w:hAnsi="Times New Roman" w:cs="Times New Roman"/>
          <w:b/>
        </w:rPr>
        <w:t>qRT</w:t>
      </w:r>
      <w:proofErr w:type="spellEnd"/>
      <w:r w:rsidRPr="007A634B">
        <w:rPr>
          <w:rFonts w:ascii="Times New Roman" w:eastAsia="宋体" w:hAnsi="Times New Roman" w:cs="Times New Roman"/>
          <w:b/>
        </w:rPr>
        <w:t>-PCR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970"/>
      </w:tblGrid>
      <w:tr w:rsidR="000167C4" w:rsidRPr="00491115" w14:paraId="5EC4F4F6" w14:textId="77777777" w:rsidTr="005D76C5">
        <w:trPr>
          <w:trHeight w:val="285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44167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Primer</w:t>
            </w:r>
          </w:p>
        </w:tc>
        <w:tc>
          <w:tcPr>
            <w:tcW w:w="59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3E014E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Sequence (5</w:t>
            </w:r>
            <w:r w:rsidRPr="0049111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’</w:t>
            </w: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-3</w:t>
            </w:r>
            <w:r w:rsidRPr="0049111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’</w:t>
            </w:r>
            <w:r w:rsidRPr="0049111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0167C4" w:rsidRPr="00491115" w14:paraId="09918CCB" w14:textId="77777777" w:rsidTr="005D76C5">
        <w:trPr>
          <w:trHeight w:val="285"/>
          <w:jc w:val="center"/>
        </w:trPr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4F66339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7"/>
            <w:bookmarkStart w:id="1" w:name="OLE_LINK8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OSLID</w:t>
            </w:r>
            <w:bookmarkEnd w:id="0"/>
            <w:bookmarkEnd w:id="1"/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Forward</w:t>
            </w:r>
          </w:p>
        </w:tc>
        <w:tc>
          <w:tcPr>
            <w:tcW w:w="59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B496417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66FE8">
              <w:rPr>
                <w:rFonts w:ascii="Times New Roman" w:eastAsia="宋体" w:hAnsi="Times New Roman" w:cs="Times New Roman"/>
                <w:kern w:val="0"/>
                <w:sz w:val="22"/>
              </w:rPr>
              <w:t>ACAGGGAGCCAGGACACC</w:t>
            </w:r>
          </w:p>
        </w:tc>
      </w:tr>
      <w:tr w:rsidR="000167C4" w:rsidRPr="00491115" w14:paraId="562D480F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FD2F155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OSLID</w:t>
            </w: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verse</w:t>
            </w:r>
          </w:p>
        </w:tc>
        <w:tc>
          <w:tcPr>
            <w:tcW w:w="5970" w:type="dxa"/>
            <w:tcBorders>
              <w:top w:val="nil"/>
            </w:tcBorders>
            <w:shd w:val="clear" w:color="auto" w:fill="auto"/>
            <w:vAlign w:val="center"/>
          </w:tcPr>
          <w:p w14:paraId="4A811C73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66FE8">
              <w:rPr>
                <w:rFonts w:ascii="Times New Roman" w:eastAsia="宋体" w:hAnsi="Times New Roman" w:cs="Times New Roman"/>
                <w:kern w:val="0"/>
                <w:sz w:val="22"/>
              </w:rPr>
              <w:t>GGAACCAGCACCAGGAACC</w:t>
            </w:r>
          </w:p>
        </w:tc>
      </w:tr>
      <w:tr w:rsidR="000167C4" w:rsidRPr="00491115" w14:paraId="792FE51F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23250F3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R-29c-3p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Forward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7F584A86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66FE8">
              <w:rPr>
                <w:rFonts w:ascii="Times New Roman" w:eastAsia="宋体" w:hAnsi="Times New Roman" w:cs="Times New Roman"/>
                <w:kern w:val="0"/>
                <w:sz w:val="22"/>
              </w:rPr>
              <w:t>GAAAGCCACCACGATGCAACAGACAAATTCTGA</w:t>
            </w:r>
          </w:p>
        </w:tc>
      </w:tr>
      <w:tr w:rsidR="000167C4" w:rsidRPr="00491115" w14:paraId="102D119D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D75CC93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R-29c-3p</w:t>
            </w: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-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verse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6B35F60C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66FE8">
              <w:rPr>
                <w:rFonts w:ascii="Times New Roman" w:eastAsia="宋体" w:hAnsi="Times New Roman" w:cs="Times New Roman"/>
                <w:kern w:val="0"/>
                <w:sz w:val="22"/>
              </w:rPr>
              <w:t>TCTGTTGCATCGTGGTGGCTTTCATACTATATC</w:t>
            </w:r>
          </w:p>
        </w:tc>
      </w:tr>
      <w:tr w:rsidR="000167C4" w:rsidRPr="00491115" w14:paraId="574810AC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C097334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-1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Forward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01954A17" w14:textId="77777777" w:rsidR="000167C4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49E">
              <w:rPr>
                <w:rFonts w:ascii="Times New Roman" w:eastAsia="宋体" w:hAnsi="Times New Roman" w:cs="Times New Roman"/>
                <w:kern w:val="0"/>
                <w:sz w:val="22"/>
              </w:rPr>
              <w:t>TGCTTCGGAAACTGGACATC</w:t>
            </w:r>
          </w:p>
        </w:tc>
      </w:tr>
      <w:tr w:rsidR="000167C4" w:rsidRPr="00491115" w14:paraId="48278EE7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02B478CC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CL-1</w:t>
            </w: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verse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608ACEAC" w14:textId="77777777" w:rsidR="000167C4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49E">
              <w:rPr>
                <w:rFonts w:ascii="Times New Roman" w:eastAsia="宋体" w:hAnsi="Times New Roman" w:cs="Times New Roman"/>
                <w:kern w:val="0"/>
                <w:sz w:val="22"/>
              </w:rPr>
              <w:t>TAGCCACAAAGGCACCAAAAG</w:t>
            </w:r>
          </w:p>
        </w:tc>
      </w:tr>
      <w:tr w:rsidR="000167C4" w:rsidRPr="00491115" w14:paraId="76042229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0A20C69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PDH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-Forward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53C2DF7A" w14:textId="77777777" w:rsidR="000167C4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49E">
              <w:rPr>
                <w:rFonts w:ascii="Times New Roman" w:eastAsia="宋体" w:hAnsi="Times New Roman" w:cs="Times New Roman"/>
                <w:kern w:val="0"/>
                <w:sz w:val="22"/>
              </w:rPr>
              <w:t>GAGTCAACGGATTTGGTCGT</w:t>
            </w:r>
          </w:p>
        </w:tc>
      </w:tr>
      <w:tr w:rsidR="000167C4" w:rsidRPr="00491115" w14:paraId="6A2E3508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79F6CBE" w14:textId="77777777" w:rsidR="000167C4" w:rsidRPr="00491115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PDH</w:t>
            </w:r>
            <w:r w:rsidRPr="00491115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 w:rsidRPr="0049111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Reverse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5A1B7396" w14:textId="77777777" w:rsidR="000167C4" w:rsidRDefault="000167C4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3549E">
              <w:rPr>
                <w:rFonts w:ascii="Times New Roman" w:eastAsia="宋体" w:hAnsi="Times New Roman" w:cs="Times New Roman"/>
                <w:kern w:val="0"/>
                <w:sz w:val="22"/>
              </w:rPr>
              <w:t>TTGATTTTGGAGGGATCTCG</w:t>
            </w:r>
          </w:p>
        </w:tc>
      </w:tr>
      <w:tr w:rsidR="00DB7D66" w:rsidRPr="00491115" w14:paraId="49CAAC0B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199B179" w14:textId="399A2619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-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OSLI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#1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303A5B3B" w14:textId="6B25EC0D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7D66">
              <w:rPr>
                <w:rFonts w:ascii="Times New Roman" w:eastAsia="宋体" w:hAnsi="Times New Roman" w:cs="Times New Roman"/>
                <w:kern w:val="0"/>
                <w:sz w:val="22"/>
              </w:rPr>
              <w:t>GGAGAAUGAACUUCUUAAAGCUGAA</w:t>
            </w:r>
          </w:p>
        </w:tc>
      </w:tr>
      <w:tr w:rsidR="00DB7D66" w:rsidRPr="00491115" w14:paraId="1B4616E9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48F164B" w14:textId="4DD75214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i- </w:t>
            </w:r>
            <w:bookmarkStart w:id="2" w:name="OLE_LINK11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OSLID</w:t>
            </w:r>
            <w:bookmarkEnd w:id="2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#2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30572C2A" w14:textId="3DFF8B12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3" w:name="OLE_LINK9"/>
            <w:bookmarkStart w:id="4" w:name="OLE_LINK10"/>
            <w:r w:rsidRPr="00DB7D66">
              <w:rPr>
                <w:rFonts w:ascii="Times New Roman" w:eastAsia="宋体" w:hAnsi="Times New Roman" w:cs="Times New Roman"/>
                <w:kern w:val="0"/>
                <w:sz w:val="22"/>
              </w:rPr>
              <w:t>GAGCCACCUUGCUCUAGGAUGUGCC</w:t>
            </w:r>
            <w:bookmarkEnd w:id="3"/>
            <w:bookmarkEnd w:id="4"/>
          </w:p>
        </w:tc>
      </w:tr>
      <w:tr w:rsidR="00DB7D66" w:rsidRPr="00491115" w14:paraId="6D87D3C3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B77CD96" w14:textId="466830C4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Si-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OSLID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#3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1E16D8CC" w14:textId="50D59C96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7D66">
              <w:rPr>
                <w:rFonts w:ascii="Times New Roman" w:eastAsia="宋体" w:hAnsi="Times New Roman" w:cs="Times New Roman"/>
                <w:kern w:val="0"/>
                <w:sz w:val="22"/>
              </w:rPr>
              <w:t>GGAAGAAGCUGUUGAAUCUCUGUAG</w:t>
            </w:r>
          </w:p>
        </w:tc>
      </w:tr>
      <w:tr w:rsidR="00DB7D66" w:rsidRPr="00491115" w14:paraId="229DF757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88B9AFF" w14:textId="252A081A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Sh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- 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YOSLID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4EC6259E" w14:textId="5F629C00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B7D66">
              <w:rPr>
                <w:rFonts w:ascii="Times New Roman" w:eastAsia="宋体" w:hAnsi="Times New Roman" w:cs="Times New Roman"/>
                <w:kern w:val="0"/>
                <w:sz w:val="22"/>
              </w:rPr>
              <w:t>GAGCCACCUUGCUCUAGGAUGUGCC</w:t>
            </w:r>
          </w:p>
        </w:tc>
      </w:tr>
      <w:tr w:rsidR="00DB7D66" w:rsidRPr="00491115" w14:paraId="75668BAB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7C9596F" w14:textId="3CC927BC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R-29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3p-mimics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0278F548" w14:textId="77777777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5" w:name="_GoBack"/>
            <w:bookmarkEnd w:id="5"/>
          </w:p>
        </w:tc>
      </w:tr>
      <w:tr w:rsidR="00DB7D66" w:rsidRPr="00491115" w14:paraId="21F28B32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6CF62049" w14:textId="4D312EFB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iR-29c-3p-inhibitor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3941875B" w14:textId="77777777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B7D66" w:rsidRPr="00491115" w14:paraId="7B7D35F2" w14:textId="77777777" w:rsidTr="005D76C5">
        <w:trPr>
          <w:trHeight w:val="285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0A665E0D" w14:textId="28204D74" w:rsidR="00DB7D66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i-MCL-1</w:t>
            </w:r>
          </w:p>
        </w:tc>
        <w:tc>
          <w:tcPr>
            <w:tcW w:w="5970" w:type="dxa"/>
            <w:shd w:val="clear" w:color="auto" w:fill="auto"/>
            <w:vAlign w:val="center"/>
          </w:tcPr>
          <w:p w14:paraId="1432CA07" w14:textId="77777777" w:rsidR="00DB7D66" w:rsidRPr="0053549E" w:rsidRDefault="00DB7D66" w:rsidP="005D76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09B55132" w14:textId="3CBC16E4" w:rsidR="000167C4" w:rsidRDefault="000167C4" w:rsidP="000167C4">
      <w:pPr>
        <w:spacing w:line="360" w:lineRule="auto"/>
        <w:rPr>
          <w:rFonts w:ascii="Times New Roman" w:eastAsia="宋体" w:hAnsi="Times New Roman" w:cs="Times New Roman"/>
          <w:b/>
        </w:rPr>
      </w:pPr>
    </w:p>
    <w:p w14:paraId="16C70C8F" w14:textId="2AEF90DD" w:rsidR="0070630A" w:rsidRPr="0070630A" w:rsidRDefault="0070630A" w:rsidP="000167C4">
      <w:pPr>
        <w:spacing w:line="360" w:lineRule="auto"/>
        <w:rPr>
          <w:rFonts w:ascii="Times New Roman" w:eastAsia="宋体" w:hAnsi="Times New Roman" w:cs="Times New Roman"/>
          <w:b/>
        </w:rPr>
      </w:pPr>
      <w:r w:rsidRPr="0070630A">
        <w:rPr>
          <w:rFonts w:ascii="Times New Roman" w:eastAsia="宋体" w:hAnsi="Times New Roman" w:cs="Times New Roman"/>
          <w:b/>
          <w:kern w:val="0"/>
          <w:sz w:val="22"/>
        </w:rPr>
        <w:t>MYOSLID</w:t>
      </w:r>
      <w:r w:rsidRPr="0070630A">
        <w:rPr>
          <w:rFonts w:ascii="Times New Roman" w:eastAsia="宋体" w:hAnsi="Times New Roman" w:cs="Times New Roman"/>
          <w:b/>
          <w:kern w:val="0"/>
          <w:sz w:val="22"/>
        </w:rPr>
        <w:t>-</w:t>
      </w:r>
      <w:r w:rsidRPr="0070630A">
        <w:rPr>
          <w:b/>
        </w:rPr>
        <w:t xml:space="preserve"> </w:t>
      </w:r>
      <w:r w:rsidRPr="0070630A">
        <w:rPr>
          <w:rFonts w:ascii="Times New Roman" w:eastAsia="宋体" w:hAnsi="Times New Roman" w:cs="Times New Roman"/>
          <w:b/>
          <w:kern w:val="0"/>
          <w:sz w:val="22"/>
        </w:rPr>
        <w:t>sequence:</w:t>
      </w:r>
    </w:p>
    <w:p w14:paraId="55F17DB4" w14:textId="77777777" w:rsidR="0070630A" w:rsidRDefault="0070630A" w:rsidP="000167C4">
      <w:pPr>
        <w:spacing w:line="360" w:lineRule="auto"/>
        <w:rPr>
          <w:rFonts w:ascii="Times New Roman" w:eastAsia="宋体" w:hAnsi="Times New Roman" w:cs="Times New Roman" w:hint="eastAsia"/>
          <w:b/>
        </w:rPr>
      </w:pPr>
    </w:p>
    <w:p w14:paraId="54C61B39" w14:textId="7E52776A" w:rsidR="0070630A" w:rsidRPr="0070630A" w:rsidRDefault="0070630A" w:rsidP="0070630A">
      <w:pPr>
        <w:spacing w:line="360" w:lineRule="auto"/>
        <w:rPr>
          <w:rFonts w:ascii="Times New Roman" w:eastAsia="宋体" w:hAnsi="Times New Roman" w:cs="Times New Roman" w:hint="eastAsia"/>
        </w:rPr>
      </w:pPr>
      <w:r w:rsidRPr="0070630A">
        <w:rPr>
          <w:rFonts w:ascii="Times New Roman" w:eastAsia="宋体" w:hAnsi="Times New Roman" w:cs="Times New Roman"/>
        </w:rPr>
        <w:t>GGTTTTCCCAGGGCATGGAAAGGACAGGGCTCCCAGTGGAGATATCATGTAGCTATAGGGCCTAGAAGTATTTTTTCAGTAGATGAAATTTAGAAATAATTTGAATATTTTATGCTGGGGAGGTAGCTTGTGGAGTGAAATGGTCGGGTAAAGGAAACACTGAGTTCAAGTGCTTCTTTATAAAGGACACTTAACTGATCTAAATATTTGTCAAGCTGAATCGCTACATCCACTCTCACCTGCCTGAAATCAATATGCTCAAGTCAAACGCATTTGCCTGCATCTGAATGTGGAGAATGAACTTCTTAAAGCTGAACTGGCAGCTGGAAGGGGAGAGAGAAGAGCTGGACAGGGAGCCAGGACACCGGAGTTCTTTTCCACTGTGGTGGGATCTGGAAGAAGCTGTTGAATCTCTGTAGAGTTAGCTTTTAAATGCTGTGAGTCTTTGGAAAGCTGTGCGAATAACTGCTAAACACCCAGGACAGCTTATGCATTTTTTGAAAAAGGTTCCTGGTGCTGGTTCCA</w:t>
      </w:r>
      <w:r w:rsidRPr="0070630A">
        <w:rPr>
          <w:rFonts w:ascii="Times New Roman" w:eastAsia="宋体" w:hAnsi="Times New Roman" w:cs="Times New Roman"/>
        </w:rPr>
        <w:lastRenderedPageBreak/>
        <w:t>GCAGAATAGACACAGAGATGCATGGCCTAACTCCCACTCCCTCTTCAGGACTGAGCCACGCAGCCCCCCATCTGCCAGAAGTGTTAGCTGTTGACGGCTCACAGCTGAGTCCCTCTCCAGGCATTGCTGAAAAGAGCCACCTTGCTCTAGGATGTGCCCCCACCCTGGGGGCAGCATACATTCCAAGTGATTAGTCCATAGTGTGGTACAAAGGTTGTACCCATCTTGCCTGAATTCAGGATCTCTTGGAAAACCACCCCAGCTCTGCAGCTCCTGGTGGGGTGCTGAGGCCTCTGCTGCAGCTGCATCGCAGTTTACTTTCCCCTCTGCCTAGTCCTGCTGCCTTCACTCCCCAACAGATCACCCGCTCTGAACATGCCATCTACTGTGGAAATCTTCAATCTTTAATTAATTTTTCCTGTTACAGGAAGATTAAGTCTAAAAGGGTATCTCCCCTAGTTGATCCAGAACTAAATGACATTGTTTTCAGTACTTCCAGTAACTTGCTTACACTCTTACTTCTAAAGCATTGAATGTATCATCTTATGTGCTTGTCACCCCCAGCTTGTGTCATAGGAGAAAGTATACGGAGATCAGGTACAACTTCAGTTCAACAGCTTATGAGCTATTGGATCAGTCTCCTTATTAATCTCTCAGAGCCTCAATTTCCTTGTTTAAAATGGGGCAATACCTACCTTAAGGAATTTCTTGAGGATCAAAAGAAACCCTAGTAACAAAGCCTTGAACCATGTCTGACTTATAGTATATATTCTAACTGCA</w:t>
      </w:r>
    </w:p>
    <w:p w14:paraId="7FEAED11" w14:textId="77777777" w:rsidR="00E82BAB" w:rsidRDefault="00E82BAB"/>
    <w:sectPr w:rsidR="00E82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0F00F" w14:textId="77777777" w:rsidR="00E336EC" w:rsidRDefault="00E336EC" w:rsidP="000167C4">
      <w:r>
        <w:separator/>
      </w:r>
    </w:p>
  </w:endnote>
  <w:endnote w:type="continuationSeparator" w:id="0">
    <w:p w14:paraId="4148A149" w14:textId="77777777" w:rsidR="00E336EC" w:rsidRDefault="00E336EC" w:rsidP="00016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01A04" w14:textId="77777777" w:rsidR="00E336EC" w:rsidRDefault="00E336EC" w:rsidP="000167C4">
      <w:r>
        <w:separator/>
      </w:r>
    </w:p>
  </w:footnote>
  <w:footnote w:type="continuationSeparator" w:id="0">
    <w:p w14:paraId="4079D30F" w14:textId="77777777" w:rsidR="00E336EC" w:rsidRDefault="00E336EC" w:rsidP="000167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F2"/>
    <w:rsid w:val="000167C4"/>
    <w:rsid w:val="00094F52"/>
    <w:rsid w:val="0070630A"/>
    <w:rsid w:val="007E23A8"/>
    <w:rsid w:val="00932150"/>
    <w:rsid w:val="009472F2"/>
    <w:rsid w:val="00DB7D66"/>
    <w:rsid w:val="00E336EC"/>
    <w:rsid w:val="00E82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EE3C2"/>
  <w15:chartTrackingRefBased/>
  <w15:docId w15:val="{078CE8C8-DAEC-4670-A37B-9721745DF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7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Wu</dc:creator>
  <cp:keywords/>
  <dc:description/>
  <cp:lastModifiedBy>Wu Nan</cp:lastModifiedBy>
  <cp:revision>3</cp:revision>
  <dcterms:created xsi:type="dcterms:W3CDTF">2019-02-11T15:10:00Z</dcterms:created>
  <dcterms:modified xsi:type="dcterms:W3CDTF">2019-04-13T10:17:00Z</dcterms:modified>
</cp:coreProperties>
</file>